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2909" w:rsidRDefault="005837ED" w:rsidP="005837ED">
      <w:pPr>
        <w:pStyle w:val="Caption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37ED">
        <w:rPr>
          <w:rFonts w:ascii="Times New Roman" w:hAnsi="Times New Roman" w:cs="Times New Roman"/>
          <w:sz w:val="24"/>
          <w:szCs w:val="24"/>
        </w:rPr>
        <w:t xml:space="preserve"> (</w:t>
      </w:r>
      <w:r w:rsidR="0087563F" w:rsidRPr="005837ED">
        <w:rPr>
          <w:rFonts w:ascii="Times New Roman" w:hAnsi="Times New Roman" w:cs="Times New Roman"/>
          <w:sz w:val="24"/>
          <w:szCs w:val="24"/>
        </w:rPr>
        <w:t>Supplementary</w:t>
      </w:r>
      <w:r w:rsidR="0087563F">
        <w:rPr>
          <w:rFonts w:ascii="Times New Roman" w:hAnsi="Times New Roman" w:cs="Times New Roman"/>
          <w:sz w:val="24"/>
          <w:szCs w:val="24"/>
        </w:rPr>
        <w:t xml:space="preserve"> </w:t>
      </w:r>
      <w:r w:rsidR="00F00F53">
        <w:rPr>
          <w:rFonts w:ascii="Times New Roman" w:hAnsi="Times New Roman" w:cs="Times New Roman"/>
          <w:sz w:val="24"/>
          <w:szCs w:val="24"/>
        </w:rPr>
        <w:t xml:space="preserve">2). </w:t>
      </w:r>
      <w:r w:rsidRPr="005837ED">
        <w:rPr>
          <w:rFonts w:ascii="Times New Roman" w:hAnsi="Times New Roman" w:cs="Times New Roman"/>
          <w:sz w:val="24"/>
          <w:szCs w:val="24"/>
        </w:rPr>
        <w:t>Qualit</w:t>
      </w:r>
      <w:r w:rsidR="0072438B">
        <w:rPr>
          <w:rFonts w:ascii="Times New Roman" w:hAnsi="Times New Roman" w:cs="Times New Roman"/>
          <w:sz w:val="24"/>
          <w:szCs w:val="24"/>
        </w:rPr>
        <w:t>y assessment of studies using t</w:t>
      </w:r>
      <w:r w:rsidR="0072438B" w:rsidRPr="0072438B">
        <w:rPr>
          <w:rFonts w:ascii="Times New Roman" w:hAnsi="Times New Roman" w:cs="Times New Roman"/>
          <w:sz w:val="24"/>
          <w:szCs w:val="24"/>
        </w:rPr>
        <w:t>he modified Newcastle Ottawa scale for cross sectional studies</w:t>
      </w:r>
      <w:r w:rsidRPr="005837ED">
        <w:rPr>
          <w:rFonts w:ascii="Times New Roman" w:hAnsi="Times New Roman" w:cs="Times New Roman"/>
          <w:sz w:val="24"/>
          <w:szCs w:val="24"/>
        </w:rPr>
        <w:t xml:space="preserve"> for systematic review</w:t>
      </w:r>
      <w:r w:rsidR="0072438B">
        <w:rPr>
          <w:rFonts w:ascii="Times New Roman" w:hAnsi="Times New Roman" w:cs="Times New Roman"/>
          <w:sz w:val="24"/>
          <w:szCs w:val="24"/>
        </w:rPr>
        <w:t xml:space="preserve"> meta-analysis</w:t>
      </w:r>
      <w:r w:rsidRPr="005837ED">
        <w:rPr>
          <w:rFonts w:ascii="Times New Roman" w:hAnsi="Times New Roman" w:cs="Times New Roman"/>
          <w:sz w:val="24"/>
          <w:szCs w:val="24"/>
        </w:rPr>
        <w:t xml:space="preserve"> of risky sexual practice and associated factors among peoples living with HIV/AIDS Receiving Antiretroviral therapy.</w:t>
      </w:r>
    </w:p>
    <w:tbl>
      <w:tblPr>
        <w:tblStyle w:val="TableGrid"/>
        <w:tblW w:w="11199" w:type="dxa"/>
        <w:jc w:val="center"/>
        <w:tblLayout w:type="fixed"/>
        <w:tblLook w:val="04A0" w:firstRow="1" w:lastRow="0" w:firstColumn="1" w:lastColumn="0" w:noHBand="0" w:noVBand="1"/>
      </w:tblPr>
      <w:tblGrid>
        <w:gridCol w:w="1419"/>
        <w:gridCol w:w="1275"/>
        <w:gridCol w:w="993"/>
        <w:gridCol w:w="992"/>
        <w:gridCol w:w="1417"/>
        <w:gridCol w:w="1418"/>
        <w:gridCol w:w="1276"/>
        <w:gridCol w:w="1134"/>
        <w:gridCol w:w="1275"/>
      </w:tblGrid>
      <w:tr w:rsidR="0072438B" w:rsidRPr="00D808A1" w:rsidTr="004D1768">
        <w:trPr>
          <w:jc w:val="center"/>
        </w:trPr>
        <w:tc>
          <w:tcPr>
            <w:tcW w:w="1419" w:type="dxa"/>
          </w:tcPr>
          <w:p w:rsidR="0072438B" w:rsidRPr="00D808A1" w:rsidRDefault="0072438B" w:rsidP="005837ED">
            <w:pPr>
              <w:rPr>
                <w:sz w:val="20"/>
                <w:szCs w:val="20"/>
              </w:rPr>
            </w:pPr>
          </w:p>
        </w:tc>
        <w:tc>
          <w:tcPr>
            <w:tcW w:w="4677" w:type="dxa"/>
            <w:gridSpan w:val="4"/>
          </w:tcPr>
          <w:p w:rsidR="0072438B" w:rsidRPr="005C090A" w:rsidRDefault="0072438B" w:rsidP="00D808A1">
            <w:pPr>
              <w:rPr>
                <w:b/>
                <w:sz w:val="20"/>
                <w:szCs w:val="20"/>
              </w:rPr>
            </w:pPr>
            <w:r w:rsidRPr="005C090A">
              <w:rPr>
                <w:b/>
                <w:sz w:val="20"/>
                <w:szCs w:val="20"/>
              </w:rPr>
              <w:t xml:space="preserve"> Selection </w:t>
            </w:r>
            <w:r>
              <w:rPr>
                <w:b/>
                <w:sz w:val="20"/>
                <w:szCs w:val="20"/>
              </w:rPr>
              <w:t>( 5 stars)</w:t>
            </w:r>
          </w:p>
        </w:tc>
        <w:tc>
          <w:tcPr>
            <w:tcW w:w="1418" w:type="dxa"/>
          </w:tcPr>
          <w:p w:rsidR="0072438B" w:rsidRPr="005C090A" w:rsidRDefault="0072438B" w:rsidP="005837ED">
            <w:pPr>
              <w:rPr>
                <w:b/>
                <w:sz w:val="20"/>
                <w:szCs w:val="20"/>
              </w:rPr>
            </w:pPr>
            <w:r w:rsidRPr="005C090A">
              <w:rPr>
                <w:b/>
                <w:sz w:val="20"/>
                <w:szCs w:val="20"/>
              </w:rPr>
              <w:t>Comparability</w:t>
            </w:r>
            <w:r>
              <w:rPr>
                <w:b/>
                <w:sz w:val="20"/>
                <w:szCs w:val="20"/>
              </w:rPr>
              <w:t xml:space="preserve"> ( 2 stars)</w:t>
            </w:r>
            <w:r w:rsidRPr="005C090A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gridSpan w:val="2"/>
          </w:tcPr>
          <w:p w:rsidR="0072438B" w:rsidRPr="005C090A" w:rsidRDefault="0072438B" w:rsidP="005837ED">
            <w:pPr>
              <w:rPr>
                <w:b/>
                <w:sz w:val="20"/>
                <w:szCs w:val="20"/>
              </w:rPr>
            </w:pPr>
            <w:r w:rsidRPr="005C090A">
              <w:rPr>
                <w:b/>
                <w:sz w:val="20"/>
                <w:szCs w:val="20"/>
              </w:rPr>
              <w:t xml:space="preserve"> Outcome </w:t>
            </w:r>
            <w:r>
              <w:rPr>
                <w:b/>
                <w:sz w:val="20"/>
                <w:szCs w:val="20"/>
              </w:rPr>
              <w:t xml:space="preserve"> ( 3 stars)</w:t>
            </w:r>
          </w:p>
        </w:tc>
        <w:tc>
          <w:tcPr>
            <w:tcW w:w="1275" w:type="dxa"/>
          </w:tcPr>
          <w:p w:rsidR="0072438B" w:rsidRPr="00D808A1" w:rsidRDefault="0072438B" w:rsidP="005837ED">
            <w:pPr>
              <w:rPr>
                <w:sz w:val="20"/>
                <w:szCs w:val="20"/>
              </w:rPr>
            </w:pPr>
          </w:p>
        </w:tc>
      </w:tr>
      <w:tr w:rsidR="009916F9" w:rsidRPr="0087563F" w:rsidTr="004D1768">
        <w:trPr>
          <w:jc w:val="center"/>
        </w:trPr>
        <w:tc>
          <w:tcPr>
            <w:tcW w:w="1419" w:type="dxa"/>
          </w:tcPr>
          <w:p w:rsidR="00D808A1" w:rsidRPr="0087563F" w:rsidRDefault="00D808A1" w:rsidP="005837ED">
            <w:pPr>
              <w:rPr>
                <w:b/>
                <w:sz w:val="20"/>
                <w:szCs w:val="20"/>
              </w:rPr>
            </w:pPr>
            <w:r w:rsidRPr="005C090A">
              <w:rPr>
                <w:b/>
                <w:sz w:val="20"/>
                <w:szCs w:val="20"/>
              </w:rPr>
              <w:t xml:space="preserve"> </w:t>
            </w:r>
            <w:r w:rsidRPr="0087563F">
              <w:rPr>
                <w:b/>
                <w:sz w:val="20"/>
                <w:szCs w:val="20"/>
              </w:rPr>
              <w:t xml:space="preserve">Study </w:t>
            </w:r>
            <w:r w:rsidR="005C090A" w:rsidRPr="0087563F"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275" w:type="dxa"/>
          </w:tcPr>
          <w:p w:rsidR="00D808A1" w:rsidRPr="0087563F" w:rsidRDefault="00D808A1" w:rsidP="005837ED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Representativeness of the sample</w:t>
            </w:r>
            <w:r w:rsidR="009916F9" w:rsidRPr="0087563F">
              <w:rPr>
                <w:sz w:val="20"/>
                <w:szCs w:val="20"/>
              </w:rPr>
              <w:t>(*)</w:t>
            </w:r>
          </w:p>
        </w:tc>
        <w:tc>
          <w:tcPr>
            <w:tcW w:w="993" w:type="dxa"/>
          </w:tcPr>
          <w:p w:rsidR="00D808A1" w:rsidRPr="0087563F" w:rsidRDefault="00D808A1" w:rsidP="005837ED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Samples size</w:t>
            </w:r>
            <w:r w:rsidR="009916F9" w:rsidRPr="0087563F">
              <w:rPr>
                <w:sz w:val="20"/>
                <w:szCs w:val="20"/>
              </w:rPr>
              <w:t>(*)</w:t>
            </w:r>
          </w:p>
        </w:tc>
        <w:tc>
          <w:tcPr>
            <w:tcW w:w="992" w:type="dxa"/>
          </w:tcPr>
          <w:p w:rsidR="00D808A1" w:rsidRPr="0087563F" w:rsidRDefault="00D808A1" w:rsidP="005837ED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Non- respondents</w:t>
            </w:r>
            <w:r w:rsidR="009916F9" w:rsidRPr="0087563F">
              <w:rPr>
                <w:sz w:val="20"/>
                <w:szCs w:val="20"/>
              </w:rPr>
              <w:t>(*)</w:t>
            </w:r>
            <w:r w:rsidRPr="0087563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:rsidR="009916F9" w:rsidRPr="0087563F" w:rsidRDefault="00D576B8" w:rsidP="009916F9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 xml:space="preserve">Ascertainment of </w:t>
            </w:r>
            <w:r w:rsidR="009916F9" w:rsidRPr="0087563F">
              <w:rPr>
                <w:sz w:val="20"/>
                <w:szCs w:val="20"/>
              </w:rPr>
              <w:t xml:space="preserve">the </w:t>
            </w:r>
            <w:r w:rsidR="00D808A1" w:rsidRPr="0087563F">
              <w:rPr>
                <w:sz w:val="20"/>
                <w:szCs w:val="20"/>
              </w:rPr>
              <w:t>exposure</w:t>
            </w:r>
            <w:r w:rsidR="009916F9" w:rsidRPr="0087563F">
              <w:rPr>
                <w:sz w:val="20"/>
                <w:szCs w:val="20"/>
              </w:rPr>
              <w:t>(**)</w:t>
            </w:r>
            <w:r w:rsidR="00D808A1" w:rsidRPr="0087563F">
              <w:rPr>
                <w:sz w:val="20"/>
                <w:szCs w:val="20"/>
              </w:rPr>
              <w:t xml:space="preserve"> </w:t>
            </w:r>
          </w:p>
          <w:p w:rsidR="00D808A1" w:rsidRPr="0087563F" w:rsidRDefault="00D808A1" w:rsidP="00D808A1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D808A1" w:rsidRPr="0087563F" w:rsidRDefault="00D808A1" w:rsidP="005837ED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Confounding factors controlled</w:t>
            </w:r>
            <w:r w:rsidR="009916F9" w:rsidRPr="0087563F">
              <w:rPr>
                <w:sz w:val="20"/>
                <w:szCs w:val="20"/>
              </w:rPr>
              <w:t>(**)</w:t>
            </w:r>
            <w:r w:rsidRPr="0087563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D808A1" w:rsidRPr="0087563F" w:rsidRDefault="00D808A1" w:rsidP="005837ED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Assessment of outcome</w:t>
            </w:r>
            <w:r w:rsidR="009916F9" w:rsidRPr="0087563F">
              <w:rPr>
                <w:sz w:val="20"/>
                <w:szCs w:val="20"/>
              </w:rPr>
              <w:t>(**)</w:t>
            </w:r>
          </w:p>
        </w:tc>
        <w:tc>
          <w:tcPr>
            <w:tcW w:w="1134" w:type="dxa"/>
          </w:tcPr>
          <w:p w:rsidR="00D808A1" w:rsidRPr="0087563F" w:rsidRDefault="00D808A1" w:rsidP="005837ED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Statistical test</w:t>
            </w:r>
            <w:r w:rsidR="009916F9" w:rsidRPr="0087563F">
              <w:rPr>
                <w:sz w:val="20"/>
                <w:szCs w:val="20"/>
              </w:rPr>
              <w:t>(*)</w:t>
            </w:r>
          </w:p>
        </w:tc>
        <w:tc>
          <w:tcPr>
            <w:tcW w:w="1275" w:type="dxa"/>
          </w:tcPr>
          <w:p w:rsidR="00D808A1" w:rsidRPr="0087563F" w:rsidRDefault="00D808A1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Total quality</w:t>
            </w:r>
          </w:p>
          <w:p w:rsidR="00D808A1" w:rsidRPr="0087563F" w:rsidRDefault="00D808A1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score</w:t>
            </w:r>
            <w:r w:rsidRPr="0087563F">
              <w:rPr>
                <w:sz w:val="20"/>
                <w:szCs w:val="20"/>
              </w:rPr>
              <w:cr/>
            </w:r>
            <w:r w:rsidR="009916F9" w:rsidRPr="0087563F">
              <w:rPr>
                <w:sz w:val="20"/>
                <w:szCs w:val="20"/>
              </w:rPr>
              <w:t xml:space="preserve"> (</w:t>
            </w:r>
            <w:r w:rsidR="009916F9" w:rsidRPr="0087563F">
              <w:rPr>
                <w:b/>
                <w:sz w:val="20"/>
                <w:szCs w:val="20"/>
              </w:rPr>
              <w:t>10*)</w:t>
            </w:r>
          </w:p>
        </w:tc>
      </w:tr>
      <w:tr w:rsidR="00BF36CE" w:rsidRPr="0087563F" w:rsidTr="004D1768">
        <w:trPr>
          <w:jc w:val="center"/>
        </w:trPr>
        <w:tc>
          <w:tcPr>
            <w:tcW w:w="1419" w:type="dxa"/>
          </w:tcPr>
          <w:p w:rsidR="00BF36CE" w:rsidRPr="0087563F" w:rsidRDefault="00BF36CE" w:rsidP="00BF36CE">
            <w:r w:rsidRPr="0087563F">
              <w:t>Abebo et al.</w:t>
            </w:r>
          </w:p>
        </w:tc>
        <w:tc>
          <w:tcPr>
            <w:tcW w:w="1275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275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****(6)</w:t>
            </w:r>
          </w:p>
        </w:tc>
      </w:tr>
      <w:tr w:rsidR="00BF36CE" w:rsidRPr="0087563F" w:rsidTr="004D1768">
        <w:trPr>
          <w:jc w:val="center"/>
        </w:trPr>
        <w:tc>
          <w:tcPr>
            <w:tcW w:w="1419" w:type="dxa"/>
          </w:tcPr>
          <w:p w:rsidR="00BF36CE" w:rsidRPr="0087563F" w:rsidRDefault="00BF36CE" w:rsidP="00BF36CE">
            <w:r w:rsidRPr="0087563F">
              <w:t>Ali et al.</w:t>
            </w:r>
          </w:p>
        </w:tc>
        <w:tc>
          <w:tcPr>
            <w:tcW w:w="1275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3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275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****(*7)</w:t>
            </w:r>
          </w:p>
        </w:tc>
      </w:tr>
      <w:tr w:rsidR="00BF36CE" w:rsidRPr="0087563F" w:rsidTr="004D1768">
        <w:trPr>
          <w:jc w:val="center"/>
        </w:trPr>
        <w:tc>
          <w:tcPr>
            <w:tcW w:w="1419" w:type="dxa"/>
          </w:tcPr>
          <w:p w:rsidR="00BF36CE" w:rsidRPr="0087563F" w:rsidRDefault="00BF36CE" w:rsidP="00BF36CE">
            <w:r w:rsidRPr="0087563F">
              <w:t xml:space="preserve">Anore et al. </w:t>
            </w:r>
          </w:p>
        </w:tc>
        <w:tc>
          <w:tcPr>
            <w:tcW w:w="1275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275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*****(7)</w:t>
            </w:r>
          </w:p>
        </w:tc>
      </w:tr>
      <w:tr w:rsidR="00BF36CE" w:rsidRPr="0087563F" w:rsidTr="004D1768">
        <w:trPr>
          <w:jc w:val="center"/>
        </w:trPr>
        <w:tc>
          <w:tcPr>
            <w:tcW w:w="1419" w:type="dxa"/>
          </w:tcPr>
          <w:p w:rsidR="00BF36CE" w:rsidRPr="0087563F" w:rsidRDefault="00BF36CE" w:rsidP="00BF36CE">
            <w:r w:rsidRPr="0087563F">
              <w:t xml:space="preserve">Balis et al. </w:t>
            </w:r>
          </w:p>
        </w:tc>
        <w:tc>
          <w:tcPr>
            <w:tcW w:w="1275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3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275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******(8)</w:t>
            </w:r>
          </w:p>
        </w:tc>
      </w:tr>
      <w:tr w:rsidR="00BF36CE" w:rsidRPr="0087563F" w:rsidTr="004D1768">
        <w:trPr>
          <w:jc w:val="center"/>
        </w:trPr>
        <w:tc>
          <w:tcPr>
            <w:tcW w:w="1419" w:type="dxa"/>
          </w:tcPr>
          <w:p w:rsidR="00BF36CE" w:rsidRPr="0087563F" w:rsidRDefault="00BF36CE" w:rsidP="00BF36CE">
            <w:r w:rsidRPr="0087563F">
              <w:t>Demissie et al.</w:t>
            </w:r>
          </w:p>
        </w:tc>
        <w:tc>
          <w:tcPr>
            <w:tcW w:w="1275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3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</w:t>
            </w:r>
          </w:p>
        </w:tc>
        <w:tc>
          <w:tcPr>
            <w:tcW w:w="1418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275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*******(9)</w:t>
            </w:r>
          </w:p>
        </w:tc>
      </w:tr>
      <w:tr w:rsidR="009916F9" w:rsidRPr="0087563F" w:rsidTr="004D1768">
        <w:trPr>
          <w:jc w:val="center"/>
        </w:trPr>
        <w:tc>
          <w:tcPr>
            <w:tcW w:w="1419" w:type="dxa"/>
          </w:tcPr>
          <w:p w:rsidR="00D808A1" w:rsidRPr="0087563F" w:rsidRDefault="00D808A1" w:rsidP="00D808A1">
            <w:r w:rsidRPr="0087563F">
              <w:t xml:space="preserve">Dessie  et al. </w:t>
            </w:r>
          </w:p>
        </w:tc>
        <w:tc>
          <w:tcPr>
            <w:tcW w:w="1275" w:type="dxa"/>
          </w:tcPr>
          <w:p w:rsidR="00D808A1" w:rsidRPr="0087563F" w:rsidRDefault="006E5F95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3" w:type="dxa"/>
          </w:tcPr>
          <w:p w:rsidR="00D808A1" w:rsidRPr="0087563F" w:rsidRDefault="006E5F95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D808A1" w:rsidRPr="0087563F" w:rsidRDefault="00485B8E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D808A1" w:rsidRPr="0087563F" w:rsidRDefault="00485B8E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:rsidR="00D808A1" w:rsidRPr="0087563F" w:rsidRDefault="006E5F95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:rsidR="00D808A1" w:rsidRPr="0087563F" w:rsidRDefault="00944671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D808A1" w:rsidRPr="0087563F" w:rsidRDefault="006E5F95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275" w:type="dxa"/>
          </w:tcPr>
          <w:p w:rsidR="00D808A1" w:rsidRPr="0087563F" w:rsidRDefault="006E5F95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*****(</w:t>
            </w:r>
            <w:r w:rsidR="00944671" w:rsidRPr="0087563F">
              <w:rPr>
                <w:sz w:val="20"/>
                <w:szCs w:val="20"/>
              </w:rPr>
              <w:t>7</w:t>
            </w:r>
            <w:r w:rsidRPr="0087563F">
              <w:rPr>
                <w:sz w:val="20"/>
                <w:szCs w:val="20"/>
              </w:rPr>
              <w:t>)</w:t>
            </w:r>
          </w:p>
        </w:tc>
      </w:tr>
      <w:tr w:rsidR="00BF36CE" w:rsidRPr="0087563F" w:rsidTr="004D1768">
        <w:trPr>
          <w:jc w:val="center"/>
        </w:trPr>
        <w:tc>
          <w:tcPr>
            <w:tcW w:w="1419" w:type="dxa"/>
          </w:tcPr>
          <w:p w:rsidR="00BF36CE" w:rsidRPr="0087563F" w:rsidRDefault="00BF36CE" w:rsidP="00BF36CE">
            <w:r w:rsidRPr="0087563F">
              <w:t xml:space="preserve">Engdashet  et al. </w:t>
            </w:r>
          </w:p>
        </w:tc>
        <w:tc>
          <w:tcPr>
            <w:tcW w:w="1275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3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275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******(8)</w:t>
            </w:r>
          </w:p>
        </w:tc>
      </w:tr>
      <w:tr w:rsidR="00BF36CE" w:rsidRPr="0087563F" w:rsidTr="004D1768">
        <w:trPr>
          <w:jc w:val="center"/>
        </w:trPr>
        <w:tc>
          <w:tcPr>
            <w:tcW w:w="1419" w:type="dxa"/>
          </w:tcPr>
          <w:p w:rsidR="00BF36CE" w:rsidRPr="0087563F" w:rsidRDefault="00BF36CE" w:rsidP="00BF36CE">
            <w:r w:rsidRPr="0087563F">
              <w:t>Geleta et al.</w:t>
            </w:r>
          </w:p>
        </w:tc>
        <w:tc>
          <w:tcPr>
            <w:tcW w:w="1275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3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275" w:type="dxa"/>
          </w:tcPr>
          <w:p w:rsidR="00BF36CE" w:rsidRPr="00D808A1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******(8)</w:t>
            </w:r>
          </w:p>
        </w:tc>
      </w:tr>
      <w:tr w:rsidR="00BF36CE" w:rsidRPr="0087563F" w:rsidTr="004D1768">
        <w:trPr>
          <w:jc w:val="center"/>
        </w:trPr>
        <w:tc>
          <w:tcPr>
            <w:tcW w:w="1419" w:type="dxa"/>
          </w:tcPr>
          <w:p w:rsidR="00BF36CE" w:rsidRPr="0087563F" w:rsidRDefault="00BF36CE" w:rsidP="00BF36CE">
            <w:r w:rsidRPr="0087563F">
              <w:t>Molla  et al.</w:t>
            </w:r>
          </w:p>
        </w:tc>
        <w:tc>
          <w:tcPr>
            <w:tcW w:w="1275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3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275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*****(7)</w:t>
            </w:r>
          </w:p>
        </w:tc>
      </w:tr>
      <w:tr w:rsidR="009916F9" w:rsidRPr="0087563F" w:rsidTr="004D1768">
        <w:trPr>
          <w:jc w:val="center"/>
        </w:trPr>
        <w:tc>
          <w:tcPr>
            <w:tcW w:w="1419" w:type="dxa"/>
          </w:tcPr>
          <w:p w:rsidR="00D808A1" w:rsidRPr="0087563F" w:rsidRDefault="00D808A1" w:rsidP="00D808A1">
            <w:r w:rsidRPr="0087563F">
              <w:t xml:space="preserve">Mosisa et al. </w:t>
            </w:r>
          </w:p>
        </w:tc>
        <w:tc>
          <w:tcPr>
            <w:tcW w:w="1275" w:type="dxa"/>
          </w:tcPr>
          <w:p w:rsidR="00D808A1" w:rsidRPr="0087563F" w:rsidRDefault="00485B8E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3" w:type="dxa"/>
          </w:tcPr>
          <w:p w:rsidR="00D808A1" w:rsidRPr="0087563F" w:rsidRDefault="00485B8E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D808A1" w:rsidRPr="0087563F" w:rsidRDefault="00485B8E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D808A1" w:rsidRPr="0087563F" w:rsidRDefault="00485B8E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D808A1" w:rsidRPr="0087563F" w:rsidRDefault="00485B8E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:rsidR="00D808A1" w:rsidRPr="0087563F" w:rsidRDefault="00944671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D808A1" w:rsidRPr="0087563F" w:rsidRDefault="00485B8E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275" w:type="dxa"/>
          </w:tcPr>
          <w:p w:rsidR="00D808A1" w:rsidRPr="0087563F" w:rsidRDefault="00944671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*****(7</w:t>
            </w:r>
            <w:r w:rsidR="00485B8E" w:rsidRPr="0087563F">
              <w:rPr>
                <w:sz w:val="20"/>
                <w:szCs w:val="20"/>
              </w:rPr>
              <w:t>)</w:t>
            </w:r>
          </w:p>
        </w:tc>
      </w:tr>
      <w:tr w:rsidR="00BF36CE" w:rsidRPr="0087563F" w:rsidTr="004D1768">
        <w:trPr>
          <w:jc w:val="center"/>
        </w:trPr>
        <w:tc>
          <w:tcPr>
            <w:tcW w:w="1419" w:type="dxa"/>
          </w:tcPr>
          <w:p w:rsidR="00BF36CE" w:rsidRPr="0087563F" w:rsidRDefault="00BF36CE" w:rsidP="00BF36CE">
            <w:r w:rsidRPr="0087563F">
              <w:t xml:space="preserve">Shewamene et al. </w:t>
            </w:r>
          </w:p>
        </w:tc>
        <w:tc>
          <w:tcPr>
            <w:tcW w:w="1275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3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275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****(6)</w:t>
            </w:r>
          </w:p>
        </w:tc>
      </w:tr>
      <w:tr w:rsidR="00BF36CE" w:rsidRPr="0087563F" w:rsidTr="004D1768">
        <w:trPr>
          <w:jc w:val="center"/>
        </w:trPr>
        <w:tc>
          <w:tcPr>
            <w:tcW w:w="1419" w:type="dxa"/>
          </w:tcPr>
          <w:p w:rsidR="00BF36CE" w:rsidRPr="0087563F" w:rsidRDefault="00BF36CE" w:rsidP="001D09B1">
            <w:r w:rsidRPr="0087563F">
              <w:t>Tadesse</w:t>
            </w:r>
            <w:bookmarkStart w:id="0" w:name="_GoBack"/>
            <w:bookmarkEnd w:id="0"/>
            <w:r w:rsidRPr="0087563F">
              <w:t xml:space="preserve"> et al. </w:t>
            </w:r>
          </w:p>
        </w:tc>
        <w:tc>
          <w:tcPr>
            <w:tcW w:w="1275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3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275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******(8)</w:t>
            </w:r>
          </w:p>
        </w:tc>
      </w:tr>
      <w:tr w:rsidR="00BF36CE" w:rsidRPr="0087563F" w:rsidTr="004D1768">
        <w:trPr>
          <w:jc w:val="center"/>
        </w:trPr>
        <w:tc>
          <w:tcPr>
            <w:tcW w:w="1419" w:type="dxa"/>
          </w:tcPr>
          <w:p w:rsidR="00BF36CE" w:rsidRPr="0087563F" w:rsidRDefault="00BF36CE" w:rsidP="00BF36CE">
            <w:r w:rsidRPr="0087563F">
              <w:t>Tesfaye</w:t>
            </w:r>
            <w:r>
              <w:t xml:space="preserve"> </w:t>
            </w:r>
            <w:r w:rsidRPr="0087563F">
              <w:t xml:space="preserve"> et al.</w:t>
            </w:r>
          </w:p>
        </w:tc>
        <w:tc>
          <w:tcPr>
            <w:tcW w:w="1275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3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275" w:type="dxa"/>
          </w:tcPr>
          <w:p w:rsidR="00BF36CE" w:rsidRPr="0087563F" w:rsidRDefault="00BF36CE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*****(7)</w:t>
            </w:r>
          </w:p>
        </w:tc>
      </w:tr>
      <w:tr w:rsidR="009916F9" w:rsidRPr="0087563F" w:rsidTr="004D1768">
        <w:trPr>
          <w:jc w:val="center"/>
        </w:trPr>
        <w:tc>
          <w:tcPr>
            <w:tcW w:w="1419" w:type="dxa"/>
          </w:tcPr>
          <w:p w:rsidR="00D808A1" w:rsidRPr="0087563F" w:rsidRDefault="00D808A1" w:rsidP="00D808A1">
            <w:r w:rsidRPr="0087563F">
              <w:t>Wendemagegn</w:t>
            </w:r>
            <w:r w:rsidR="00BF36CE">
              <w:t xml:space="preserve"> </w:t>
            </w:r>
            <w:r w:rsidRPr="0087563F">
              <w:t xml:space="preserve"> et al. </w:t>
            </w:r>
          </w:p>
        </w:tc>
        <w:tc>
          <w:tcPr>
            <w:tcW w:w="1275" w:type="dxa"/>
          </w:tcPr>
          <w:p w:rsidR="00D808A1" w:rsidRPr="0087563F" w:rsidRDefault="0049342E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3" w:type="dxa"/>
          </w:tcPr>
          <w:p w:rsidR="00D808A1" w:rsidRPr="0087563F" w:rsidRDefault="0049342E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D808A1" w:rsidRPr="0087563F" w:rsidRDefault="004879C8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D808A1" w:rsidRPr="0087563F" w:rsidRDefault="004879C8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:rsidR="00D808A1" w:rsidRPr="0087563F" w:rsidRDefault="004879C8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:rsidR="00D808A1" w:rsidRPr="0087563F" w:rsidRDefault="004879C8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:rsidR="00D808A1" w:rsidRPr="0087563F" w:rsidRDefault="004879C8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275" w:type="dxa"/>
          </w:tcPr>
          <w:p w:rsidR="00D808A1" w:rsidRPr="0087563F" w:rsidRDefault="004879C8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*******(9)</w:t>
            </w:r>
          </w:p>
        </w:tc>
      </w:tr>
      <w:tr w:rsidR="009916F9" w:rsidRPr="0087563F" w:rsidTr="004D1768">
        <w:trPr>
          <w:jc w:val="center"/>
        </w:trPr>
        <w:tc>
          <w:tcPr>
            <w:tcW w:w="1419" w:type="dxa"/>
          </w:tcPr>
          <w:p w:rsidR="00D808A1" w:rsidRPr="0087563F" w:rsidRDefault="00D808A1" w:rsidP="000B1FFD">
            <w:r w:rsidRPr="0087563F">
              <w:t>Yalew et al.</w:t>
            </w:r>
          </w:p>
        </w:tc>
        <w:tc>
          <w:tcPr>
            <w:tcW w:w="1275" w:type="dxa"/>
          </w:tcPr>
          <w:p w:rsidR="00D808A1" w:rsidRPr="0087563F" w:rsidRDefault="0001570F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3" w:type="dxa"/>
          </w:tcPr>
          <w:p w:rsidR="00D808A1" w:rsidRPr="0087563F" w:rsidRDefault="0001570F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D808A1" w:rsidRPr="0087563F" w:rsidRDefault="0001570F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D808A1" w:rsidRPr="0087563F" w:rsidRDefault="00380AF3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D808A1" w:rsidRPr="0087563F" w:rsidRDefault="00380AF3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:rsidR="00D808A1" w:rsidRPr="0087563F" w:rsidRDefault="00380AF3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D808A1" w:rsidRPr="0087563F" w:rsidRDefault="00380AF3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275" w:type="dxa"/>
          </w:tcPr>
          <w:p w:rsidR="00D808A1" w:rsidRPr="0087563F" w:rsidRDefault="00380AF3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******(8)</w:t>
            </w:r>
          </w:p>
        </w:tc>
      </w:tr>
    </w:tbl>
    <w:p w:rsidR="005837ED" w:rsidRPr="005837ED" w:rsidRDefault="005837ED" w:rsidP="005837ED"/>
    <w:sectPr w:rsidR="005837ED" w:rsidRPr="005837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XbpslxAdvOT46dcae8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7ED"/>
    <w:rsid w:val="000119BB"/>
    <w:rsid w:val="0001570F"/>
    <w:rsid w:val="000B1FFD"/>
    <w:rsid w:val="001D09B1"/>
    <w:rsid w:val="00380AF3"/>
    <w:rsid w:val="00485B8E"/>
    <w:rsid w:val="004879C8"/>
    <w:rsid w:val="0049342E"/>
    <w:rsid w:val="004D1768"/>
    <w:rsid w:val="005837ED"/>
    <w:rsid w:val="005C090A"/>
    <w:rsid w:val="006E5F95"/>
    <w:rsid w:val="0072438B"/>
    <w:rsid w:val="00745A21"/>
    <w:rsid w:val="0087563F"/>
    <w:rsid w:val="00944671"/>
    <w:rsid w:val="00946551"/>
    <w:rsid w:val="009916F9"/>
    <w:rsid w:val="00A11508"/>
    <w:rsid w:val="00AB5B8D"/>
    <w:rsid w:val="00BE1939"/>
    <w:rsid w:val="00BF36CE"/>
    <w:rsid w:val="00D576B8"/>
    <w:rsid w:val="00D808A1"/>
    <w:rsid w:val="00F00F53"/>
    <w:rsid w:val="00FB7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A76D4E-3CA9-439D-9FC6-C42CAABB4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837ED"/>
    <w:rPr>
      <w:rFonts w:ascii="XbpslxAdvOT46dcae81" w:hAnsi="XbpslxAdvOT46dcae81" w:hint="default"/>
      <w:b w:val="0"/>
      <w:bCs w:val="0"/>
      <w:i w:val="0"/>
      <w:iCs w:val="0"/>
      <w:color w:val="242021"/>
      <w:sz w:val="48"/>
      <w:szCs w:val="48"/>
    </w:rPr>
  </w:style>
  <w:style w:type="paragraph" w:styleId="Caption">
    <w:name w:val="caption"/>
    <w:basedOn w:val="Normal"/>
    <w:next w:val="Normal"/>
    <w:uiPriority w:val="35"/>
    <w:unhideWhenUsed/>
    <w:qFormat/>
    <w:rsid w:val="005837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837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4640F6-E35D-49BD-817B-F8D547A48B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6</cp:revision>
  <dcterms:created xsi:type="dcterms:W3CDTF">2021-11-04T05:47:00Z</dcterms:created>
  <dcterms:modified xsi:type="dcterms:W3CDTF">2022-03-11T13:06:00Z</dcterms:modified>
</cp:coreProperties>
</file>